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/>
      </w:pPr>
      <w:r>
        <w:rPr>
          <w:b/>
          <w:bCs/>
        </w:rPr>
        <w:t>Table S1:  Power estimates (α=0.05) to detect relative risks in previous studies.</w:t>
      </w:r>
    </w:p>
    <w:tbl>
      <w:tblPr>
        <w:tblW w:w="1462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05"/>
        <w:gridCol w:w="705"/>
        <w:gridCol w:w="1202"/>
        <w:gridCol w:w="799"/>
        <w:gridCol w:w="1202"/>
        <w:gridCol w:w="782"/>
        <w:gridCol w:w="1202"/>
        <w:gridCol w:w="830"/>
        <w:gridCol w:w="1202"/>
        <w:gridCol w:w="773"/>
        <w:gridCol w:w="1368"/>
        <w:gridCol w:w="1001"/>
        <w:gridCol w:w="1202"/>
      </w:tblGrid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America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 cas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6 controls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America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77 cas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69 control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no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220 case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,184 controls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ese America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36 cas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61 controls</w:t>
            </w:r>
          </w:p>
        </w:tc>
        <w:tc>
          <w:tcPr>
            <w:tcW w:w="21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ative Hawaiia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 cas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 controls</w:t>
            </w:r>
          </w:p>
        </w:tc>
        <w:tc>
          <w:tcPr>
            <w:tcW w:w="2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42 cas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03 controls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ublished odds ratio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F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Power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F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Power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F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Power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F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Power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F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Power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F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Power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23931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7578597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1801282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highlight w:val="yellow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97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4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4607103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0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0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8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69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6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4402960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9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4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7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9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10010131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66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1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1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9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7754840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1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31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0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4745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3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1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8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13266634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89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3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5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2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83208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85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1111875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4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6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8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7903146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3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8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3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12779790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4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6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7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6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7895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2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0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5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0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5" w:leader="none"/>
                <w:tab w:val="center" w:pos="415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s2237897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5219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9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7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37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5" w:leader="none"/>
                <w:tab w:val="center" w:pos="415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5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61581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0136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30796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2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Odds ratio estimates from previous scans in European populations.</w:t>
      </w:r>
      <w:r>
        <w:fldChar w:fldCharType="begin"/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,5,7,12,13,22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18"/>
          <w:szCs w:val="18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Odds ratio estimate for rs2237897 from personal communication (Ben Voight, DIAGRAM consortium, v1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547" w:right="1440" w:gutter="0" w:header="0" w:top="720" w:footer="0" w:bottom="5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b/>
      <w:bCs/>
      <w:kern w:val="2"/>
      <w:sz w:val="48"/>
      <w:szCs w:val="48"/>
      <w:lang w:val="en-US" w:bidi="ar-SA"/>
    </w:rPr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3">
    <w:name w:val=" Char Char3"/>
    <w:basedOn w:val="DefaultParagraphFont"/>
    <w:qFormat/>
    <w:rPr>
      <w:lang w:val="en-US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3A2EB5"/>
      <w:u w:val="none"/>
    </w:rPr>
  </w:style>
  <w:style w:type="character" w:styleId="Givenname">
    <w:name w:val="given-name"/>
    <w:basedOn w:val="DefaultParagraphFont"/>
    <w:qFormat/>
    <w:rPr>
      <w:rFonts w:cs="Times New Roman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kern w:val="2"/>
      <w:sz w:val="32"/>
      <w:szCs w:val="32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7:08:00Z</dcterms:created>
  <dc:creator>Kevin Waters</dc:creator>
  <dc:description/>
  <cp:keywords/>
  <dc:language>en-US</dc:language>
  <cp:lastModifiedBy>Kevin Waters</cp:lastModifiedBy>
  <dcterms:modified xsi:type="dcterms:W3CDTF">2010-07-09T01:27:00Z</dcterms:modified>
  <cp:revision>3</cp:revision>
  <dc:subject/>
  <dc:title>Supplemental Table 1: Genotyping efficiency: genotype call rates, Hardy-Weinberg Equilibrium testing</dc:title>
</cp:coreProperties>
</file>